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42356" w:rsidRPr="00493585" w:rsidRDefault="00493585" w:rsidP="00493585">
      <w:pPr>
        <w:spacing w:line="480" w:lineRule="auto"/>
        <w:jc w:val="both"/>
        <w:rPr>
          <w:rFonts w:ascii="Times New Roman" w:hAnsi="Times New Roman" w:cs="Times New Roman"/>
          <w:sz w:val="24"/>
          <w:szCs w:val="24"/>
        </w:rPr>
      </w:pPr>
      <w:r w:rsidRPr="00493585">
        <w:rPr>
          <w:rFonts w:ascii="Times New Roman" w:hAnsi="Times New Roman" w:cs="Times New Roman"/>
          <w:sz w:val="24"/>
          <w:szCs w:val="24"/>
        </w:rPr>
        <w:t>((((((((((((((((((((((((((prevalence) OR (proportion)) OR (incidence)) OR (magnitude)) AND ("sexual violence")) OR ("sexual abuse")) OR ("sexual coercion")) OR ("sexual harassment")) OR ("sexual assault")) OR (violence)) OR (rape)) OR ("gender-based violence")) OR (assault)) AND (factors)) OR (determinants)) OR (predictors)) OR ("factors associated")) OR ("associated factors")) OR ("risk factors")) AND (University)) AND (College)) OR ("Higher education institutions")) OR (campus)) AND (students)) OR ("undergraduate students")) AND (Female)) AND (Ethiopia)</w:t>
      </w:r>
    </w:p>
    <w:sectPr w:rsidR="00642356" w:rsidRPr="00493585" w:rsidSect="0064235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493585"/>
    <w:rsid w:val="00493585"/>
    <w:rsid w:val="0064235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235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83</Words>
  <Characters>479</Characters>
  <Application>Microsoft Office Word</Application>
  <DocSecurity>0</DocSecurity>
  <Lines>3</Lines>
  <Paragraphs>1</Paragraphs>
  <ScaleCrop>false</ScaleCrop>
  <Company>home</Company>
  <LinksUpToDate>false</LinksUpToDate>
  <CharactersWithSpaces>5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mail - [2010]</dc:creator>
  <cp:lastModifiedBy>ismail - [2010]</cp:lastModifiedBy>
  <cp:revision>1</cp:revision>
  <dcterms:created xsi:type="dcterms:W3CDTF">2020-09-23T06:02:00Z</dcterms:created>
  <dcterms:modified xsi:type="dcterms:W3CDTF">2020-09-23T06:05:00Z</dcterms:modified>
</cp:coreProperties>
</file>